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31D4E" w14:textId="23647033" w:rsidR="00F24838" w:rsidRDefault="00F24838" w:rsidP="009C49C3">
      <w:pPr>
        <w:rPr>
          <w:b/>
          <w:bCs/>
        </w:rPr>
      </w:pPr>
      <w:r>
        <w:rPr>
          <w:b/>
          <w:bCs/>
        </w:rPr>
        <w:t>Supplementary material</w:t>
      </w:r>
    </w:p>
    <w:p w14:paraId="2F21DE39" w14:textId="45F81BB7" w:rsidR="007D5280" w:rsidRDefault="00155BF0" w:rsidP="009C49C3">
      <w:r w:rsidRPr="00155BF0">
        <w:rPr>
          <w:b/>
          <w:bCs/>
        </w:rPr>
        <w:t>Chemical structures</w:t>
      </w:r>
      <w:r w:rsidRPr="00155BF0">
        <w:br/>
        <w:t>The 2D chemical structures of the main compounds were retrieved from publicly available databases, including PubChem (</w:t>
      </w:r>
      <w:hyperlink r:id="rId4" w:tgtFrame="_new" w:history="1">
        <w:r w:rsidRPr="00155BF0">
          <w:rPr>
            <w:rStyle w:val="Hyperlink"/>
          </w:rPr>
          <w:t>https://pubchem.ncbi.nlm.nih.gov</w:t>
        </w:r>
      </w:hyperlink>
      <w:r w:rsidRPr="00155BF0">
        <w:t>) and ChemSpider (</w:t>
      </w:r>
      <w:hyperlink r:id="rId5" w:tgtFrame="_new" w:history="1">
        <w:r w:rsidRPr="00155BF0">
          <w:rPr>
            <w:rStyle w:val="Hyperlink"/>
          </w:rPr>
          <w:t>https://www.chemspider.com</w:t>
        </w:r>
      </w:hyperlink>
      <w:r w:rsidRPr="00155BF0">
        <w:t>)</w:t>
      </w:r>
    </w:p>
    <w:p w14:paraId="7A59FA03" w14:textId="2E3612FD" w:rsidR="00F24838" w:rsidRPr="00F24838" w:rsidRDefault="00F24838" w:rsidP="009C49C3">
      <w:pPr>
        <w:rPr>
          <w:b/>
          <w:bCs/>
        </w:rPr>
      </w:pPr>
      <w:r w:rsidRPr="00F24838">
        <w:rPr>
          <w:b/>
          <w:bCs/>
        </w:rPr>
        <w:t>Table</w:t>
      </w:r>
      <w:r>
        <w:rPr>
          <w:b/>
          <w:bCs/>
        </w:rPr>
        <w:t xml:space="preserve"> 1s. Chemical structure of the main phenolic compounds identified in </w:t>
      </w:r>
      <w:r w:rsidRPr="00F24838">
        <w:rPr>
          <w:b/>
          <w:bCs/>
        </w:rPr>
        <w:t>mistletoe leaves</w:t>
      </w:r>
      <w:r>
        <w:rPr>
          <w:b/>
          <w:bCs/>
        </w:rPr>
        <w:t xml:space="preserve"> extr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6"/>
        <w:gridCol w:w="4966"/>
      </w:tblGrid>
      <w:tr w:rsidR="007D5280" w14:paraId="449F726E" w14:textId="77777777" w:rsidTr="00D60DFA">
        <w:tc>
          <w:tcPr>
            <w:tcW w:w="4096" w:type="dxa"/>
          </w:tcPr>
          <w:p w14:paraId="19813335" w14:textId="77777777" w:rsidR="00155BF0" w:rsidRDefault="00E71A6F" w:rsidP="009C49C3">
            <w:r>
              <w:t>1.</w:t>
            </w:r>
          </w:p>
          <w:p w14:paraId="4C631BE9" w14:textId="77777777" w:rsidR="00155BF0" w:rsidRDefault="00155BF0" w:rsidP="00155BF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ihydroxybenzoic acid </w:t>
            </w:r>
          </w:p>
          <w:p w14:paraId="6062A967" w14:textId="6677B5AA" w:rsidR="007D5280" w:rsidRDefault="007D5280" w:rsidP="009C49C3"/>
        </w:tc>
        <w:tc>
          <w:tcPr>
            <w:tcW w:w="4966" w:type="dxa"/>
          </w:tcPr>
          <w:p w14:paraId="4409BCDE" w14:textId="5DE10E8A" w:rsidR="007D5280" w:rsidRDefault="00E71A6F" w:rsidP="009C49C3">
            <w:r w:rsidRPr="00E71A6F">
              <w:rPr>
                <w:noProof/>
              </w:rPr>
              <w:drawing>
                <wp:inline distT="0" distB="0" distL="0" distR="0" wp14:anchorId="1DF7B128" wp14:editId="02552971">
                  <wp:extent cx="2133600" cy="1362751"/>
                  <wp:effectExtent l="0" t="0" r="0" b="8890"/>
                  <wp:docPr id="15243077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4307714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8671" cy="1365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5280" w14:paraId="371C2D89" w14:textId="77777777" w:rsidTr="00D60DFA">
        <w:tc>
          <w:tcPr>
            <w:tcW w:w="4096" w:type="dxa"/>
          </w:tcPr>
          <w:p w14:paraId="7DE3475B" w14:textId="77777777" w:rsidR="007D5280" w:rsidRDefault="007D5280" w:rsidP="009C49C3">
            <w:r>
              <w:t xml:space="preserve">2. </w:t>
            </w:r>
          </w:p>
          <w:p w14:paraId="673FDE4E" w14:textId="77777777" w:rsidR="007D5280" w:rsidRDefault="007D5280" w:rsidP="007D52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-Caffeoylquinic acid </w:t>
            </w:r>
          </w:p>
          <w:p w14:paraId="33F5C160" w14:textId="2B127370" w:rsidR="007D5280" w:rsidRDefault="007D5280" w:rsidP="009C49C3"/>
        </w:tc>
        <w:tc>
          <w:tcPr>
            <w:tcW w:w="4966" w:type="dxa"/>
          </w:tcPr>
          <w:p w14:paraId="76084A6D" w14:textId="044320B2" w:rsidR="007D5280" w:rsidRDefault="007D5280" w:rsidP="009C49C3">
            <w:r w:rsidRPr="007D5280">
              <w:rPr>
                <w:noProof/>
              </w:rPr>
              <w:drawing>
                <wp:inline distT="0" distB="0" distL="0" distR="0" wp14:anchorId="1E49F547" wp14:editId="16536981">
                  <wp:extent cx="3016405" cy="1886047"/>
                  <wp:effectExtent l="0" t="0" r="0" b="0"/>
                  <wp:docPr id="640288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028865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6405" cy="18860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5280" w14:paraId="27FF629C" w14:textId="77777777" w:rsidTr="00D60DFA">
        <w:tc>
          <w:tcPr>
            <w:tcW w:w="4096" w:type="dxa"/>
          </w:tcPr>
          <w:p w14:paraId="56BB3D75" w14:textId="77777777" w:rsidR="007D5280" w:rsidRDefault="007D5280" w:rsidP="009C49C3">
            <w:r>
              <w:t>3.</w:t>
            </w:r>
          </w:p>
          <w:p w14:paraId="55F24072" w14:textId="77777777" w:rsidR="007D5280" w:rsidRDefault="007D5280" w:rsidP="007D52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-Caffeoylquinic acid </w:t>
            </w:r>
          </w:p>
          <w:p w14:paraId="4F0BB703" w14:textId="2DF62376" w:rsidR="007D5280" w:rsidRDefault="007D5280" w:rsidP="009C49C3"/>
        </w:tc>
        <w:tc>
          <w:tcPr>
            <w:tcW w:w="4966" w:type="dxa"/>
          </w:tcPr>
          <w:p w14:paraId="0F78CA8E" w14:textId="179DF39F" w:rsidR="007D5280" w:rsidRDefault="007D5280" w:rsidP="009C49C3">
            <w:r w:rsidRPr="007D5280">
              <w:rPr>
                <w:noProof/>
              </w:rPr>
              <w:drawing>
                <wp:inline distT="0" distB="0" distL="0" distR="0" wp14:anchorId="2197E76A" wp14:editId="1C28D772">
                  <wp:extent cx="1682836" cy="2940201"/>
                  <wp:effectExtent l="0" t="0" r="0" b="0"/>
                  <wp:docPr id="13289826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8982659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682836" cy="29402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5280" w14:paraId="071DBBEC" w14:textId="77777777" w:rsidTr="00D60DFA">
        <w:tc>
          <w:tcPr>
            <w:tcW w:w="4096" w:type="dxa"/>
          </w:tcPr>
          <w:p w14:paraId="62761DD8" w14:textId="77777777" w:rsidR="007D5280" w:rsidRDefault="007D5280" w:rsidP="009C49C3">
            <w:r>
              <w:t xml:space="preserve">4. </w:t>
            </w:r>
          </w:p>
          <w:p w14:paraId="3EF374F2" w14:textId="77777777" w:rsidR="007D5280" w:rsidRDefault="007D5280" w:rsidP="007D528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-Caffeoylquinic </w:t>
            </w:r>
          </w:p>
          <w:p w14:paraId="0B76B6EB" w14:textId="08A2A3E4" w:rsidR="007D5280" w:rsidRDefault="007D5280" w:rsidP="009C49C3"/>
        </w:tc>
        <w:tc>
          <w:tcPr>
            <w:tcW w:w="4966" w:type="dxa"/>
          </w:tcPr>
          <w:p w14:paraId="64540A58" w14:textId="70A5332A" w:rsidR="007D5280" w:rsidRDefault="007D5280" w:rsidP="009C49C3">
            <w:r w:rsidRPr="007D5280">
              <w:rPr>
                <w:noProof/>
              </w:rPr>
              <w:drawing>
                <wp:inline distT="0" distB="0" distL="0" distR="0" wp14:anchorId="0CA8B551" wp14:editId="3F409CFF">
                  <wp:extent cx="2933851" cy="2457576"/>
                  <wp:effectExtent l="0" t="0" r="0" b="0"/>
                  <wp:docPr id="20976466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764667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851" cy="2457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5280" w14:paraId="3CAFAA3D" w14:textId="77777777" w:rsidTr="00D60DFA">
        <w:tc>
          <w:tcPr>
            <w:tcW w:w="4096" w:type="dxa"/>
          </w:tcPr>
          <w:p w14:paraId="1ABEFA12" w14:textId="50D628D9" w:rsidR="007D5280" w:rsidRDefault="007D5280" w:rsidP="009C49C3">
            <w:r>
              <w:lastRenderedPageBreak/>
              <w:t>5. Sinapic acid glucoside</w:t>
            </w:r>
          </w:p>
        </w:tc>
        <w:tc>
          <w:tcPr>
            <w:tcW w:w="4966" w:type="dxa"/>
          </w:tcPr>
          <w:p w14:paraId="2B8C33E5" w14:textId="5375C6A9" w:rsidR="007D5280" w:rsidRDefault="007D5280" w:rsidP="009C49C3">
            <w:r w:rsidRPr="007D5280">
              <w:rPr>
                <w:noProof/>
              </w:rPr>
              <w:drawing>
                <wp:inline distT="0" distB="0" distL="0" distR="0" wp14:anchorId="6853184F" wp14:editId="56D88383">
                  <wp:extent cx="2305168" cy="2959252"/>
                  <wp:effectExtent l="0" t="0" r="0" b="0"/>
                  <wp:docPr id="11868947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6894748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5168" cy="2959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5280" w14:paraId="0E4960AC" w14:textId="77777777" w:rsidTr="00D60DFA">
        <w:tc>
          <w:tcPr>
            <w:tcW w:w="4096" w:type="dxa"/>
          </w:tcPr>
          <w:p w14:paraId="3A22BC07" w14:textId="669D7619" w:rsidR="007D5280" w:rsidRDefault="007D5280" w:rsidP="009C49C3">
            <w:r>
              <w:t xml:space="preserve">6. </w:t>
            </w:r>
            <w:r w:rsidR="00D60DFA" w:rsidRPr="00D60DFA">
              <w:t>Dicaffeoyl -tartaric acid</w:t>
            </w:r>
          </w:p>
        </w:tc>
        <w:tc>
          <w:tcPr>
            <w:tcW w:w="4966" w:type="dxa"/>
          </w:tcPr>
          <w:p w14:paraId="61943886" w14:textId="321F3690" w:rsidR="007D5280" w:rsidRDefault="00D60DFA" w:rsidP="009C49C3">
            <w:r w:rsidRPr="00D60DFA">
              <w:rPr>
                <w:noProof/>
              </w:rPr>
              <w:drawing>
                <wp:inline distT="0" distB="0" distL="0" distR="0" wp14:anchorId="727CFC30" wp14:editId="3FE3C163">
                  <wp:extent cx="1790792" cy="2806844"/>
                  <wp:effectExtent l="0" t="0" r="0" b="0"/>
                  <wp:docPr id="16736057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3605729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792" cy="28068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0DFA" w14:paraId="35905DDA" w14:textId="77777777" w:rsidTr="00D60DFA">
        <w:tc>
          <w:tcPr>
            <w:tcW w:w="4096" w:type="dxa"/>
          </w:tcPr>
          <w:p w14:paraId="69886A78" w14:textId="5229A222" w:rsidR="00D60DFA" w:rsidRDefault="00D60DFA" w:rsidP="009C49C3">
            <w:r>
              <w:t xml:space="preserve">7. </w:t>
            </w:r>
            <w:r w:rsidRPr="00D60DFA">
              <w:t>3-Sinapoylquinic acid</w:t>
            </w:r>
          </w:p>
        </w:tc>
        <w:tc>
          <w:tcPr>
            <w:tcW w:w="4966" w:type="dxa"/>
          </w:tcPr>
          <w:p w14:paraId="316973E8" w14:textId="6F4A2F08" w:rsidR="00D60DFA" w:rsidRPr="00D60DFA" w:rsidRDefault="00D60DFA" w:rsidP="009C49C3">
            <w:r w:rsidRPr="00D60DFA">
              <w:rPr>
                <w:noProof/>
              </w:rPr>
              <w:drawing>
                <wp:inline distT="0" distB="0" distL="0" distR="0" wp14:anchorId="0BFB376D" wp14:editId="3F8A0B44">
                  <wp:extent cx="2997354" cy="2228965"/>
                  <wp:effectExtent l="0" t="0" r="0" b="0"/>
                  <wp:docPr id="6111920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1192097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7354" cy="222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0DFA" w14:paraId="638C8468" w14:textId="77777777" w:rsidTr="00D60DFA">
        <w:tc>
          <w:tcPr>
            <w:tcW w:w="4096" w:type="dxa"/>
          </w:tcPr>
          <w:p w14:paraId="5AB90E97" w14:textId="77777777" w:rsidR="00D60DFA" w:rsidRDefault="00D60DFA" w:rsidP="009C49C3">
            <w:r>
              <w:lastRenderedPageBreak/>
              <w:t>8.</w:t>
            </w:r>
          </w:p>
          <w:p w14:paraId="3421B104" w14:textId="77777777" w:rsidR="00D60DFA" w:rsidRDefault="00D60DFA" w:rsidP="00D60DFA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-Sinapoylquinic acid </w:t>
            </w:r>
          </w:p>
          <w:p w14:paraId="299EFCC8" w14:textId="3C9928A5" w:rsidR="00D60DFA" w:rsidRDefault="00D60DFA" w:rsidP="009C49C3"/>
        </w:tc>
        <w:tc>
          <w:tcPr>
            <w:tcW w:w="4966" w:type="dxa"/>
          </w:tcPr>
          <w:p w14:paraId="5354494A" w14:textId="63095FCA" w:rsidR="00D60DFA" w:rsidRPr="00D60DFA" w:rsidRDefault="00D60DFA" w:rsidP="009C49C3">
            <w:r w:rsidRPr="00D60DFA">
              <w:rPr>
                <w:noProof/>
              </w:rPr>
              <w:drawing>
                <wp:inline distT="0" distB="0" distL="0" distR="0" wp14:anchorId="79ACAC7C" wp14:editId="706204A9">
                  <wp:extent cx="2895749" cy="2171812"/>
                  <wp:effectExtent l="0" t="0" r="0" b="0"/>
                  <wp:docPr id="17536894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3689459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749" cy="21718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0DFA" w14:paraId="17E206F0" w14:textId="77777777" w:rsidTr="00D60DFA">
        <w:tc>
          <w:tcPr>
            <w:tcW w:w="4096" w:type="dxa"/>
          </w:tcPr>
          <w:p w14:paraId="0618579F" w14:textId="101234EF" w:rsidR="004156D1" w:rsidRDefault="00D60DFA" w:rsidP="004156D1">
            <w:r>
              <w:t>9.</w:t>
            </w:r>
            <w:r w:rsidR="004156D1">
              <w:t xml:space="preserve"> Quercetin-rutinoside</w:t>
            </w:r>
          </w:p>
          <w:p w14:paraId="3DCC77F5" w14:textId="6EE631D2" w:rsidR="00D60DFA" w:rsidRDefault="004156D1" w:rsidP="004156D1">
            <w:r>
              <w:t>(Rutin)</w:t>
            </w:r>
          </w:p>
        </w:tc>
        <w:tc>
          <w:tcPr>
            <w:tcW w:w="4966" w:type="dxa"/>
          </w:tcPr>
          <w:p w14:paraId="6822BE0E" w14:textId="6CD801A7" w:rsidR="00D60DFA" w:rsidRPr="00D60DFA" w:rsidRDefault="004156D1" w:rsidP="009C49C3">
            <w:r w:rsidRPr="004156D1">
              <w:rPr>
                <w:noProof/>
              </w:rPr>
              <w:drawing>
                <wp:inline distT="0" distB="0" distL="0" distR="0" wp14:anchorId="35C44932" wp14:editId="4638E1CC">
                  <wp:extent cx="2521080" cy="3105310"/>
                  <wp:effectExtent l="0" t="0" r="0" b="0"/>
                  <wp:docPr id="14820227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2022709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1080" cy="3105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0DFA" w14:paraId="2D2653EC" w14:textId="77777777" w:rsidTr="00D60DFA">
        <w:tc>
          <w:tcPr>
            <w:tcW w:w="4096" w:type="dxa"/>
          </w:tcPr>
          <w:p w14:paraId="492BD1B6" w14:textId="77777777" w:rsidR="004156D1" w:rsidRDefault="004156D1" w:rsidP="009C49C3">
            <w:r>
              <w:t xml:space="preserve">10. </w:t>
            </w:r>
          </w:p>
          <w:p w14:paraId="24FF21FD" w14:textId="77777777" w:rsidR="004156D1" w:rsidRDefault="004156D1" w:rsidP="004156D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Quercetin-glucoside </w:t>
            </w:r>
          </w:p>
          <w:p w14:paraId="0825D626" w14:textId="1DF13285" w:rsidR="00D60DFA" w:rsidRDefault="00D60DFA" w:rsidP="009C49C3"/>
        </w:tc>
        <w:tc>
          <w:tcPr>
            <w:tcW w:w="4966" w:type="dxa"/>
          </w:tcPr>
          <w:p w14:paraId="2E953531" w14:textId="75D840D2" w:rsidR="00D60DFA" w:rsidRPr="00D60DFA" w:rsidRDefault="004156D1" w:rsidP="009C49C3">
            <w:r w:rsidRPr="004156D1">
              <w:rPr>
                <w:noProof/>
              </w:rPr>
              <w:drawing>
                <wp:inline distT="0" distB="0" distL="0" distR="0" wp14:anchorId="043BAC95" wp14:editId="00588003">
                  <wp:extent cx="2978303" cy="3054507"/>
                  <wp:effectExtent l="0" t="0" r="0" b="0"/>
                  <wp:docPr id="6389838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983837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8303" cy="30545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6D1" w14:paraId="1FF07F00" w14:textId="77777777" w:rsidTr="00D60DFA">
        <w:tc>
          <w:tcPr>
            <w:tcW w:w="4096" w:type="dxa"/>
          </w:tcPr>
          <w:p w14:paraId="1D2AEA49" w14:textId="75F9FEBE" w:rsidR="004156D1" w:rsidRDefault="004156D1" w:rsidP="009C49C3">
            <w:r>
              <w:lastRenderedPageBreak/>
              <w:t xml:space="preserve">11. </w:t>
            </w:r>
            <w:r w:rsidRPr="004156D1">
              <w:t>Sinapic acid</w:t>
            </w:r>
          </w:p>
        </w:tc>
        <w:tc>
          <w:tcPr>
            <w:tcW w:w="4966" w:type="dxa"/>
          </w:tcPr>
          <w:p w14:paraId="126AA2B4" w14:textId="5FA74049" w:rsidR="004156D1" w:rsidRPr="004156D1" w:rsidRDefault="004156D1" w:rsidP="009C49C3">
            <w:r w:rsidRPr="004156D1">
              <w:rPr>
                <w:noProof/>
              </w:rPr>
              <w:drawing>
                <wp:inline distT="0" distB="0" distL="0" distR="0" wp14:anchorId="2E5A0C3C" wp14:editId="29DF21E2">
                  <wp:extent cx="2730500" cy="2298645"/>
                  <wp:effectExtent l="0" t="0" r="0" b="6985"/>
                  <wp:docPr id="19826310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2631097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2421" cy="23086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6D1" w14:paraId="6906675A" w14:textId="77777777" w:rsidTr="00D60DFA">
        <w:tc>
          <w:tcPr>
            <w:tcW w:w="4096" w:type="dxa"/>
          </w:tcPr>
          <w:p w14:paraId="5D74E202" w14:textId="77777777" w:rsidR="00A21E95" w:rsidRDefault="00A21E95" w:rsidP="009C49C3">
            <w:r>
              <w:t xml:space="preserve">12. </w:t>
            </w:r>
          </w:p>
          <w:p w14:paraId="0D452F2F" w14:textId="77777777" w:rsidR="00A21E95" w:rsidRDefault="00A21E95" w:rsidP="00A21E9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Quercetin-O-[hydroxymethylglutaryl] hexoside </w:t>
            </w:r>
          </w:p>
          <w:p w14:paraId="15EA68A6" w14:textId="07E0FDCA" w:rsidR="004156D1" w:rsidRDefault="004156D1" w:rsidP="009C49C3"/>
        </w:tc>
        <w:tc>
          <w:tcPr>
            <w:tcW w:w="4966" w:type="dxa"/>
          </w:tcPr>
          <w:p w14:paraId="5CBD6632" w14:textId="77777777" w:rsidR="004156D1" w:rsidRPr="004156D1" w:rsidRDefault="004156D1" w:rsidP="009C49C3"/>
        </w:tc>
      </w:tr>
      <w:tr w:rsidR="004156D1" w14:paraId="0F96A690" w14:textId="77777777" w:rsidTr="00D60DFA">
        <w:tc>
          <w:tcPr>
            <w:tcW w:w="4096" w:type="dxa"/>
          </w:tcPr>
          <w:p w14:paraId="29CBF879" w14:textId="77777777" w:rsidR="00A21E95" w:rsidRDefault="00A21E95" w:rsidP="009C49C3">
            <w:r>
              <w:t xml:space="preserve">13. </w:t>
            </w:r>
          </w:p>
          <w:p w14:paraId="4DFCF67A" w14:textId="77777777" w:rsidR="00A21E95" w:rsidRDefault="00A21E95" w:rsidP="00A21E9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sorhamnetin-glucoside </w:t>
            </w:r>
          </w:p>
          <w:p w14:paraId="2D05CB49" w14:textId="502B5796" w:rsidR="004156D1" w:rsidRDefault="004156D1" w:rsidP="009C49C3"/>
        </w:tc>
        <w:tc>
          <w:tcPr>
            <w:tcW w:w="4966" w:type="dxa"/>
          </w:tcPr>
          <w:p w14:paraId="5254859D" w14:textId="34A3072C" w:rsidR="004156D1" w:rsidRPr="004156D1" w:rsidRDefault="00B72508" w:rsidP="009C49C3">
            <w:r w:rsidRPr="00B72508">
              <w:rPr>
                <w:noProof/>
              </w:rPr>
              <w:drawing>
                <wp:inline distT="0" distB="0" distL="0" distR="0" wp14:anchorId="6D56ECA3" wp14:editId="051D4750">
                  <wp:extent cx="1803400" cy="1799828"/>
                  <wp:effectExtent l="0" t="0" r="6350" b="0"/>
                  <wp:docPr id="20319083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1908397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0399" cy="1806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6D1" w14:paraId="5846C9AC" w14:textId="77777777" w:rsidTr="00D60DFA">
        <w:tc>
          <w:tcPr>
            <w:tcW w:w="4096" w:type="dxa"/>
          </w:tcPr>
          <w:p w14:paraId="79FA16E6" w14:textId="06034451" w:rsidR="004156D1" w:rsidRDefault="00A21E95" w:rsidP="009C49C3">
            <w:r>
              <w:t>14</w:t>
            </w:r>
          </w:p>
        </w:tc>
        <w:tc>
          <w:tcPr>
            <w:tcW w:w="4966" w:type="dxa"/>
          </w:tcPr>
          <w:p w14:paraId="0A4D7323" w14:textId="77777777" w:rsidR="004156D1" w:rsidRPr="004156D1" w:rsidRDefault="004156D1" w:rsidP="009C49C3"/>
        </w:tc>
      </w:tr>
      <w:tr w:rsidR="004156D1" w14:paraId="086DAA83" w14:textId="77777777" w:rsidTr="00D60DFA">
        <w:tc>
          <w:tcPr>
            <w:tcW w:w="4096" w:type="dxa"/>
          </w:tcPr>
          <w:p w14:paraId="08B2665C" w14:textId="3441A307" w:rsidR="004156D1" w:rsidRDefault="00A21E95" w:rsidP="009C49C3">
            <w:r>
              <w:t>15</w:t>
            </w:r>
            <w:r w:rsidR="00B72508">
              <w:t xml:space="preserve"> </w:t>
            </w:r>
            <w:r w:rsidR="00B72508" w:rsidRPr="00B72508">
              <w:t>Isorhamnetin</w:t>
            </w:r>
            <w:r w:rsidR="00B72508">
              <w:t>-glucuronide</w:t>
            </w:r>
          </w:p>
        </w:tc>
        <w:tc>
          <w:tcPr>
            <w:tcW w:w="4966" w:type="dxa"/>
          </w:tcPr>
          <w:p w14:paraId="3F0D9DDB" w14:textId="0FBB55E7" w:rsidR="004156D1" w:rsidRPr="004156D1" w:rsidRDefault="00B72508" w:rsidP="009C49C3">
            <w:r w:rsidRPr="00B72508">
              <w:rPr>
                <w:noProof/>
              </w:rPr>
              <w:drawing>
                <wp:inline distT="0" distB="0" distL="0" distR="0" wp14:anchorId="20DB3997" wp14:editId="153D11F3">
                  <wp:extent cx="2921150" cy="3124361"/>
                  <wp:effectExtent l="0" t="0" r="0" b="0"/>
                  <wp:docPr id="20770412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7041296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1150" cy="3124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6D1" w14:paraId="780FD43E" w14:textId="77777777" w:rsidTr="00D60DFA">
        <w:tc>
          <w:tcPr>
            <w:tcW w:w="4096" w:type="dxa"/>
          </w:tcPr>
          <w:p w14:paraId="3D2EA545" w14:textId="54D5991E" w:rsidR="004156D1" w:rsidRDefault="00A21E95" w:rsidP="009C49C3">
            <w:r>
              <w:t>16</w:t>
            </w:r>
          </w:p>
        </w:tc>
        <w:tc>
          <w:tcPr>
            <w:tcW w:w="4966" w:type="dxa"/>
          </w:tcPr>
          <w:p w14:paraId="41872128" w14:textId="77777777" w:rsidR="004156D1" w:rsidRPr="004156D1" w:rsidRDefault="004156D1" w:rsidP="009C49C3"/>
        </w:tc>
      </w:tr>
      <w:tr w:rsidR="00A21E95" w14:paraId="29D90F89" w14:textId="77777777" w:rsidTr="00D60DFA">
        <w:tc>
          <w:tcPr>
            <w:tcW w:w="4096" w:type="dxa"/>
          </w:tcPr>
          <w:p w14:paraId="06F0A619" w14:textId="77777777" w:rsidR="00B72508" w:rsidRDefault="00B72508" w:rsidP="009C49C3">
            <w:r>
              <w:lastRenderedPageBreak/>
              <w:t>17</w:t>
            </w:r>
          </w:p>
          <w:p w14:paraId="19A2C99B" w14:textId="77777777" w:rsidR="00B72508" w:rsidRDefault="00B72508" w:rsidP="00B7250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sorhamnetin-glucosyl-rhamnoside </w:t>
            </w:r>
          </w:p>
          <w:p w14:paraId="63CDF3A0" w14:textId="04CEA731" w:rsidR="00A21E95" w:rsidRDefault="00A21E95" w:rsidP="009C49C3"/>
        </w:tc>
        <w:tc>
          <w:tcPr>
            <w:tcW w:w="4966" w:type="dxa"/>
          </w:tcPr>
          <w:p w14:paraId="6F083B55" w14:textId="6D5DDA88" w:rsidR="00A21E95" w:rsidRPr="004156D1" w:rsidRDefault="00B72508" w:rsidP="009C49C3">
            <w:r w:rsidRPr="00B72508">
              <w:rPr>
                <w:noProof/>
              </w:rPr>
              <w:drawing>
                <wp:inline distT="0" distB="0" distL="0" distR="0" wp14:anchorId="449595A2" wp14:editId="399A3601">
                  <wp:extent cx="2597283" cy="3264068"/>
                  <wp:effectExtent l="0" t="0" r="0" b="0"/>
                  <wp:docPr id="6884129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841296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7283" cy="32640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E95" w14:paraId="301F4BD5" w14:textId="77777777" w:rsidTr="00D60DFA">
        <w:tc>
          <w:tcPr>
            <w:tcW w:w="4096" w:type="dxa"/>
          </w:tcPr>
          <w:p w14:paraId="1723F68A" w14:textId="042E95E8" w:rsidR="00A21E95" w:rsidRDefault="00B72508" w:rsidP="009C49C3">
            <w:r>
              <w:t>18</w:t>
            </w:r>
          </w:p>
        </w:tc>
        <w:tc>
          <w:tcPr>
            <w:tcW w:w="4966" w:type="dxa"/>
          </w:tcPr>
          <w:p w14:paraId="59B5D7A9" w14:textId="77777777" w:rsidR="00A21E95" w:rsidRPr="004156D1" w:rsidRDefault="00A21E95" w:rsidP="009C49C3"/>
        </w:tc>
      </w:tr>
      <w:tr w:rsidR="00A21E95" w14:paraId="4B52700F" w14:textId="77777777" w:rsidTr="00D60DFA">
        <w:tc>
          <w:tcPr>
            <w:tcW w:w="4096" w:type="dxa"/>
          </w:tcPr>
          <w:p w14:paraId="43EDF74C" w14:textId="77777777" w:rsidR="00B72508" w:rsidRDefault="00B72508" w:rsidP="009C49C3">
            <w:r>
              <w:t>19</w:t>
            </w:r>
          </w:p>
          <w:p w14:paraId="2825D463" w14:textId="77777777" w:rsidR="00B72508" w:rsidRDefault="00B72508" w:rsidP="00B7250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hamnazin-rutinoside </w:t>
            </w:r>
          </w:p>
          <w:p w14:paraId="2EFB8E82" w14:textId="0AF71504" w:rsidR="00A21E95" w:rsidRDefault="00A21E95" w:rsidP="009C49C3"/>
        </w:tc>
        <w:tc>
          <w:tcPr>
            <w:tcW w:w="4966" w:type="dxa"/>
          </w:tcPr>
          <w:p w14:paraId="0396CD66" w14:textId="68D1C3B6" w:rsidR="00A21E95" w:rsidRPr="004156D1" w:rsidRDefault="00B72508" w:rsidP="009C49C3">
            <w:r w:rsidRPr="00B72508">
              <w:rPr>
                <w:noProof/>
              </w:rPr>
              <w:drawing>
                <wp:inline distT="0" distB="0" distL="0" distR="0" wp14:anchorId="524DFF59" wp14:editId="1549D832">
                  <wp:extent cx="2609984" cy="2844946"/>
                  <wp:effectExtent l="0" t="0" r="0" b="0"/>
                  <wp:docPr id="10036439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3643963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984" cy="28449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E95" w14:paraId="6C498FBD" w14:textId="77777777" w:rsidTr="00D60DFA">
        <w:tc>
          <w:tcPr>
            <w:tcW w:w="4096" w:type="dxa"/>
          </w:tcPr>
          <w:p w14:paraId="08F0E875" w14:textId="5EDD13E9" w:rsidR="00A21E95" w:rsidRDefault="00B72508" w:rsidP="009C49C3">
            <w:r>
              <w:t>20 Quercetin</w:t>
            </w:r>
          </w:p>
        </w:tc>
        <w:tc>
          <w:tcPr>
            <w:tcW w:w="4966" w:type="dxa"/>
          </w:tcPr>
          <w:p w14:paraId="1D1290CB" w14:textId="478F4E5A" w:rsidR="00A21E95" w:rsidRPr="004156D1" w:rsidRDefault="00B72508" w:rsidP="009C49C3">
            <w:r w:rsidRPr="00B72508">
              <w:rPr>
                <w:noProof/>
              </w:rPr>
              <w:drawing>
                <wp:inline distT="0" distB="0" distL="0" distR="0" wp14:anchorId="5FBDBE24" wp14:editId="0D34570E">
                  <wp:extent cx="3010055" cy="2387723"/>
                  <wp:effectExtent l="0" t="0" r="0" b="0"/>
                  <wp:docPr id="4136314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3631426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0055" cy="23877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E95" w14:paraId="5A21362B" w14:textId="77777777" w:rsidTr="00D60DFA">
        <w:tc>
          <w:tcPr>
            <w:tcW w:w="4096" w:type="dxa"/>
          </w:tcPr>
          <w:p w14:paraId="41DBE7B7" w14:textId="13CAAE84" w:rsidR="00A21E95" w:rsidRDefault="00A21E95" w:rsidP="009C49C3">
            <w:r>
              <w:lastRenderedPageBreak/>
              <w:t xml:space="preserve">21 </w:t>
            </w:r>
            <w:r w:rsidRPr="00A21E95">
              <w:t>Isorhamnetin</w:t>
            </w:r>
          </w:p>
        </w:tc>
        <w:tc>
          <w:tcPr>
            <w:tcW w:w="4966" w:type="dxa"/>
          </w:tcPr>
          <w:p w14:paraId="2C552961" w14:textId="6E036F65" w:rsidR="00A21E95" w:rsidRPr="004156D1" w:rsidRDefault="00A21E95" w:rsidP="009C49C3">
            <w:r w:rsidRPr="00A21E95">
              <w:rPr>
                <w:noProof/>
              </w:rPr>
              <w:drawing>
                <wp:inline distT="0" distB="0" distL="0" distR="0" wp14:anchorId="14D560B1" wp14:editId="58EB2876">
                  <wp:extent cx="3016405" cy="2521080"/>
                  <wp:effectExtent l="0" t="0" r="0" b="0"/>
                  <wp:docPr id="30429466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294669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6405" cy="2521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3D1C92" w14:textId="77777777" w:rsidR="007D5280" w:rsidRDefault="007D5280" w:rsidP="009C49C3"/>
    <w:p w14:paraId="007EE449" w14:textId="5D7AE663" w:rsidR="001E3481" w:rsidRPr="001E3481" w:rsidRDefault="001E3481" w:rsidP="00F24838">
      <w:pPr>
        <w:jc w:val="both"/>
      </w:pPr>
      <w:r>
        <w:t xml:space="preserve"> </w:t>
      </w:r>
      <w:r w:rsidRPr="001E3481">
        <w:t>Compounds 2, 3, 4 and 6 (3-caffeoylquinic acid, 4-caffeoylquinic acid, 5-caffeoylquinic acid and dicaffeoyl-tartaric acid) share a common structural motif derived from caffeic acid.</w:t>
      </w:r>
      <w:r w:rsidRPr="001E3481">
        <w:br/>
        <w:t xml:space="preserve">This motif consists of a </w:t>
      </w:r>
      <w:r w:rsidRPr="001E3481">
        <w:rPr>
          <w:i/>
          <w:iCs/>
        </w:rPr>
        <w:t>catechol ring</w:t>
      </w:r>
      <w:r w:rsidRPr="001E3481">
        <w:t xml:space="preserve"> (3,4-dihydroxyphenyl) linked to a </w:t>
      </w:r>
      <w:r w:rsidRPr="001E3481">
        <w:rPr>
          <w:i/>
          <w:iCs/>
        </w:rPr>
        <w:t>conjugated propenoic chain</w:t>
      </w:r>
      <w:r w:rsidRPr="001E3481">
        <w:t xml:space="preserve"> (–CH=CH–COOH), representing the characteristic 3,4-dihydroxycinnamic backbone of caffeic acid.</w:t>
      </w:r>
      <w:r w:rsidRPr="001E3481">
        <w:br/>
        <w:t>In all identified esters, this caffeic-acid–derived fragment is preserved and esterified with quinic or tartaric acid.</w:t>
      </w:r>
    </w:p>
    <w:p w14:paraId="1F08668A" w14:textId="77777777" w:rsidR="001E3481" w:rsidRPr="001E3481" w:rsidRDefault="001E3481" w:rsidP="00F24838">
      <w:pPr>
        <w:jc w:val="both"/>
      </w:pPr>
      <w:r w:rsidRPr="001E3481">
        <w:t>The presence of this caffeic acid moiety is functionally relevant, as the catechol group provides two ortho-hydroxyls capable of rapid electron donation, metal chelation, and resonance stabilization of phenoxyl radicals, thereby contributing to the antioxidant properties of these compounds.</w:t>
      </w:r>
    </w:p>
    <w:p w14:paraId="575542BE" w14:textId="77777777" w:rsidR="001E3481" w:rsidRDefault="001E3481" w:rsidP="00F24838">
      <w:pPr>
        <w:jc w:val="both"/>
      </w:pPr>
    </w:p>
    <w:sectPr w:rsidR="001E3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9C3"/>
    <w:rsid w:val="00155BF0"/>
    <w:rsid w:val="001E3481"/>
    <w:rsid w:val="00405666"/>
    <w:rsid w:val="004156D1"/>
    <w:rsid w:val="0064254A"/>
    <w:rsid w:val="007D5280"/>
    <w:rsid w:val="008D3932"/>
    <w:rsid w:val="00984EA5"/>
    <w:rsid w:val="009C49C3"/>
    <w:rsid w:val="00A21E95"/>
    <w:rsid w:val="00B72508"/>
    <w:rsid w:val="00CF03BD"/>
    <w:rsid w:val="00D60DFA"/>
    <w:rsid w:val="00DF6A96"/>
    <w:rsid w:val="00E17A85"/>
    <w:rsid w:val="00E71A6F"/>
    <w:rsid w:val="00F2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B7DED"/>
  <w15:chartTrackingRefBased/>
  <w15:docId w15:val="{31F6EE0A-7A71-4919-9517-DF5275AF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o-R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4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9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9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9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9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9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9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9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9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9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9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9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9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9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9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9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9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9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9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9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9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D5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D5280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55B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B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hyperlink" Target="https://www.chemspider.com" TargetMode="Externa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hyperlink" Target="https://pubchem.ncbi.nlm.nih.gov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6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as Simona-Ioana</dc:creator>
  <cp:keywords/>
  <dc:description/>
  <cp:lastModifiedBy>Asus</cp:lastModifiedBy>
  <cp:revision>4</cp:revision>
  <dcterms:created xsi:type="dcterms:W3CDTF">2025-11-22T13:00:00Z</dcterms:created>
  <dcterms:modified xsi:type="dcterms:W3CDTF">2025-11-23T13:41:00Z</dcterms:modified>
</cp:coreProperties>
</file>